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4. The miRNAs from other species show strong signals (</w:t>
      </w:r>
      <w:r>
        <w:rPr>
          <w:rFonts w:eastAsia="Arial Unicode MS" w:cs="Arial" w:ascii="Arial" w:hAnsi="Arial"/>
          <w:b/>
          <w:color w:val="000000"/>
          <w:kern w:val="0"/>
          <w:sz w:val="24"/>
          <w:szCs w:val="24"/>
        </w:rPr>
        <w:t>signal &gt; 1000</w:t>
      </w:r>
      <w:r>
        <w:rPr/>
        <w:t>) in soybea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012"/>
        <w:gridCol w:w="1011"/>
        <w:gridCol w:w="1197"/>
        <w:gridCol w:w="1127"/>
        <w:gridCol w:w="1011"/>
        <w:gridCol w:w="1011"/>
        <w:gridCol w:w="1197"/>
        <w:gridCol w:w="1127"/>
        <w:gridCol w:w="3292"/>
      </w:tblGrid>
      <w:tr>
        <w:trPr>
          <w:trHeight w:val="330" w:hRule="atLeast"/>
        </w:trPr>
        <w:tc>
          <w:tcPr>
            <w:tcW w:w="21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434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axia3</w:t>
            </w:r>
          </w:p>
        </w:tc>
        <w:tc>
          <w:tcPr>
            <w:tcW w:w="4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onghuang24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</w:tr>
      <w:tr>
        <w:trPr>
          <w:trHeight w:val="641" w:hRule="atLeast"/>
        </w:trPr>
        <w:tc>
          <w:tcPr>
            <w:tcW w:w="21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 log2(Cd/CK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 log2(Cd/CK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ure Sequence (5' to 3')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-miR166_L-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33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.22E-03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3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0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CAGGCUUCAUUCCCC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-miR164a_L-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5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9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E-03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6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E-0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CAGGGCACGUGCA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u-miR31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60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6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3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6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7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E-0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GGACUGAAGGGAGCUCCCU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-34-5p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24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3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E-03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8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0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GUUUGCCCGAGA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y-miR167-5p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02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AGCUGCCAGCAUGAUCUU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o-mir1510b-p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3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UAGGUAAAACAACUAC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-miR160c_1ss15A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5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2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6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4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CUGGCUCCCUGCAUGCCA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o-miR210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9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E-0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AGUGUCUUCGCCUCUGA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y-miR156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8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2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5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CAGAAGAGAGAGAGCAC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y-miR156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8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33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0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GACAGAAGAGAGAGAGCAC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u-miR39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3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9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CCACAGCUUUCUUGAACUG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-33-3p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8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8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0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E-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CAAAGAAGCAGCUAAAUUC</w:t>
            </w:r>
          </w:p>
        </w:tc>
      </w:tr>
      <w:tr>
        <w:trPr>
          <w:trHeight w:val="285" w:hRule="atLeast"/>
        </w:trPr>
        <w:tc>
          <w:tcPr>
            <w:tcW w:w="2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-mir156f-p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1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5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6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E-0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UCUCUUCCUCUGUCAUC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-miR5072_L-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34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1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0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56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5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E-04</w:t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CCCAGCGGAGUC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9:01:00Z</dcterms:created>
  <dc:creator>微软用户</dc:creator>
  <dc:description/>
  <cp:keywords/>
  <dc:language>en-US</dc:language>
  <cp:lastModifiedBy>微软用户</cp:lastModifiedBy>
  <dcterms:modified xsi:type="dcterms:W3CDTF">2013-06-02T09:03:00Z</dcterms:modified>
  <cp:revision>5</cp:revision>
  <dc:subject/>
  <dc:title/>
</cp:coreProperties>
</file>